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S2: GO term enrichment analysis for genes </w:t>
      </w:r>
      <w:r>
        <w:rPr>
          <w:rFonts w:ascii="Arial" w:hAnsi="Arial"/>
          <w:b/>
          <w:sz w:val="22"/>
          <w:szCs w:val="22"/>
        </w:rPr>
        <w:t xml:space="preserve">differentially expressed </w:t>
      </w:r>
      <w:r>
        <w:rPr>
          <w:rFonts w:ascii="Arial" w:hAnsi="Arial"/>
          <w:b/>
          <w:sz w:val="22"/>
          <w:szCs w:val="22"/>
        </w:rPr>
        <w:t>by high temperature.</w:t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A. Terms enriched in genes up-regulated by high temperature alone.</w:t>
      </w:r>
    </w:p>
    <w:tbl>
      <w:tblPr>
        <w:tblW w:w="10800" w:type="dxa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73"/>
        <w:gridCol w:w="1527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05 / 91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491 / 26832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45671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.80E-1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endogenous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402012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13E-1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655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0055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.56E-1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503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06354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.68E-1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576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15332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.88E-1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460453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61E-10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88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24647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62E-0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291966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.36E-0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econdary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530591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94E-0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3.24492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89E-0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ulticellular organismal development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94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68266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19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13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4242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31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876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04408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2109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lip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38311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432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nucleobase, nucleoside, nucleotide and nucleic ac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772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55095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017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 growth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77804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2999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 differenti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1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49111</w:t>
            </w:r>
          </w:p>
        </w:tc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40416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he columns indicate GO term, number of annotated genes upregulated by high temperature, number of annotated genes not upregulated, log</w:t>
      </w:r>
      <w:r>
        <w:rPr>
          <w:rFonts w:ascii="Arial" w:hAnsi="Arial"/>
          <w:sz w:val="22"/>
          <w:szCs w:val="22"/>
          <w:vertAlign w:val="subscript"/>
        </w:rPr>
        <w:t>2</w:t>
      </w:r>
      <w:r>
        <w:rPr>
          <w:rFonts w:ascii="Arial" w:hAnsi="Arial"/>
          <w:sz w:val="22"/>
          <w:szCs w:val="22"/>
        </w:rPr>
        <w:t xml:space="preserve"> odds ratio, and FDR-corrected p-value. The first row includes the total number of genes upregulated and not upregulated.</w:t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B. Terms enriched in genes down-regulated by high temperature alone.</w:t>
      </w:r>
    </w:p>
    <w:tbl>
      <w:tblPr>
        <w:tblW w:w="10800" w:type="dxa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hotosynthesi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3 / 59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40 / 2715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50486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.14E-20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generation of precursor metabolites and energy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5150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.54E-11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62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55951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39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65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46269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197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2758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559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rotein modification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32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0.6690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30064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C. Terms enriched in genes up-regulated by high temperature during the </w:t>
      </w:r>
      <w:r>
        <w:rPr>
          <w:rFonts w:ascii="Arial" w:hAnsi="Arial"/>
          <w:b/>
          <w:sz w:val="22"/>
          <w:szCs w:val="22"/>
        </w:rPr>
        <w:t>susceptible interaction at 3h post-inoculation.</w:t>
      </w:r>
    </w:p>
    <w:tbl>
      <w:tblPr>
        <w:tblW w:w="10800" w:type="dxa"/>
        <w:jc w:val="center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endogenous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8 / 15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93 / 2759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69322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341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70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28307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39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homeostasi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83659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7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7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22184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596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66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5622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609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lip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6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57227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694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89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3801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731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74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5607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719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949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6654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720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a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20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1420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34787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D. Terms enriched in genes up-regulated by </w:t>
      </w:r>
      <w:r>
        <w:rPr>
          <w:rFonts w:ascii="Arial" w:hAnsi="Arial"/>
          <w:b/>
          <w:sz w:val="22"/>
          <w:szCs w:val="22"/>
        </w:rPr>
        <w:t>high temperature during the susceptible interaction at 3h post-inoculation.</w:t>
      </w:r>
    </w:p>
    <w:tbl>
      <w:tblPr>
        <w:tblW w:w="10800" w:type="dxa"/>
        <w:jc w:val="center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hotosynthesi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 / 13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4 / 2761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57920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37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73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16579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14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generation of precursor metabolites and energy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558439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2049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71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13169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459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64419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529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95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1683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39546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E</w:t>
      </w:r>
      <w:r>
        <w:rPr>
          <w:rFonts w:ascii="Arial" w:hAnsi="Arial"/>
          <w:b/>
          <w:sz w:val="22"/>
          <w:szCs w:val="22"/>
        </w:rPr>
        <w:t xml:space="preserve">: </w:t>
      </w:r>
      <w:r>
        <w:rPr>
          <w:rFonts w:ascii="Arial" w:hAnsi="Arial"/>
          <w:b/>
          <w:sz w:val="22"/>
          <w:szCs w:val="22"/>
        </w:rPr>
        <w:t xml:space="preserve">Terms enriched in genes </w:t>
      </w:r>
      <w:r>
        <w:rPr>
          <w:rFonts w:ascii="Arial" w:hAnsi="Arial"/>
          <w:b/>
          <w:sz w:val="22"/>
          <w:szCs w:val="22"/>
        </w:rPr>
        <w:t>up-regulated by high temperature during the susceptible interaction at 12h post-inoculation.</w:t>
      </w:r>
    </w:p>
    <w:tbl>
      <w:tblPr>
        <w:tblW w:w="10800" w:type="dxa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hotosynthesi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0 / 119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33 / 2655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78627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.84E-1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41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371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80E-1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generation of precursor metabolites and energy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91342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45E-09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40330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67E-0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61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50811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86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7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7381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.17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econdary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28686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20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rotein modification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29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0.710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39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component organiz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2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89756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134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DNA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2.0980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322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lip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5640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385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anatomical structure morphogenesi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1.03589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92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4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0.61569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46676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 xml:space="preserve">F: Terms enriched in genes down-regulated </w:t>
      </w:r>
      <w:r>
        <w:rPr>
          <w:rFonts w:ascii="Arial" w:hAnsi="Arial"/>
          <w:b/>
          <w:sz w:val="22"/>
          <w:szCs w:val="22"/>
        </w:rPr>
        <w:t>by high temperature during the susceptible interaction at 12h post-inoculation.</w:t>
      </w:r>
    </w:p>
    <w:tbl>
      <w:tblPr>
        <w:tblW w:w="10800" w:type="dxa"/>
        <w:jc w:val="center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88 / 82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500 / 26929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7736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.45E-20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58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14812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61E-1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67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8722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11E-1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64983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49E-1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99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1961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12E-0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529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62756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05E-0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a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5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4299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93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87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445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.41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endogenous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5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5963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.09E-0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1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1923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12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hotosynthesi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6589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14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2.077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325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generation of precursor metabolites and energy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30191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633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econdary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18442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7211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ipening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2185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rotein modification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26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6022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26131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nucleobase, nucleoside, nucleotide and nucleic ac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78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0972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3572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lip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9336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3744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5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7552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39403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G</w:t>
      </w:r>
      <w:r>
        <w:rPr>
          <w:rFonts w:ascii="Arial" w:hAnsi="Arial"/>
          <w:b/>
          <w:sz w:val="22"/>
          <w:szCs w:val="22"/>
        </w:rPr>
        <w:t xml:space="preserve">: </w:t>
      </w:r>
      <w:r>
        <w:rPr>
          <w:rFonts w:ascii="Arial" w:hAnsi="Arial"/>
          <w:b/>
          <w:sz w:val="22"/>
          <w:szCs w:val="22"/>
        </w:rPr>
        <w:t>Terms enriched in genes up-regulated</w:t>
      </w:r>
      <w:r>
        <w:rPr>
          <w:rFonts w:ascii="Arial" w:hAnsi="Arial"/>
          <w:b/>
          <w:sz w:val="22"/>
          <w:szCs w:val="22"/>
        </w:rPr>
        <w:t xml:space="preserve"> by high temperature during the susceptible interaction at 24h post-inoculation.</w:t>
      </w:r>
    </w:p>
    <w:tbl>
      <w:tblPr>
        <w:tblW w:w="10800" w:type="dxa"/>
        <w:jc w:val="center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9 / 35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669 / 2739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5098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45E-0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econdary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81959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7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 communic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14666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228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extracellular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04160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361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68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5659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492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84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57303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596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5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114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577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2.8505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443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homeostasi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57306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44482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 xml:space="preserve">H: Terms enriched in genes down-regulated </w:t>
      </w:r>
      <w:r>
        <w:rPr>
          <w:rFonts w:ascii="Arial" w:hAnsi="Arial"/>
          <w:b/>
          <w:sz w:val="22"/>
          <w:szCs w:val="22"/>
        </w:rPr>
        <w:t>by high temperature during the susceptible interaction at 24h post-inoculation.</w:t>
      </w:r>
    </w:p>
    <w:tbl>
      <w:tblPr>
        <w:tblW w:w="10800" w:type="dxa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4 / 44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58 / 27309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99313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29E-6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81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6488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19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nucleobase, nucleoside, nucleotide and nucleic ac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82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8791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418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5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7616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27297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I</w:t>
      </w:r>
      <w:r>
        <w:rPr>
          <w:rFonts w:ascii="Arial" w:hAnsi="Arial"/>
          <w:b/>
          <w:sz w:val="22"/>
          <w:szCs w:val="22"/>
        </w:rPr>
        <w:t xml:space="preserve">: </w:t>
      </w:r>
      <w:r>
        <w:rPr>
          <w:rFonts w:ascii="Arial" w:hAnsi="Arial"/>
          <w:b/>
          <w:sz w:val="22"/>
          <w:szCs w:val="22"/>
        </w:rPr>
        <w:t>Terms enriched in genes up-regulated</w:t>
      </w:r>
      <w:r>
        <w:rPr>
          <w:rFonts w:ascii="Arial" w:hAnsi="Arial"/>
          <w:b/>
          <w:sz w:val="22"/>
          <w:szCs w:val="22"/>
        </w:rPr>
        <w:t xml:space="preserve"> by high temperature during the resistant interaction at 3h post-inoculation.</w:t>
      </w:r>
    </w:p>
    <w:tbl>
      <w:tblPr>
        <w:tblW w:w="10800" w:type="dxa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2 / 69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626 / 2705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4090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49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nucleobase, nucleoside, nucleotide and nucleic ac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78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4672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89E-0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59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58546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.01E-0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56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4532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11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DNA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20274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462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homeostasi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52767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596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 communic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59228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619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4430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159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3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1461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34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76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382906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481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extracellular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34930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25769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rotein modification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319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0.6139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293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biological_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43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32502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3940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component organiz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5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03026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49575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 xml:space="preserve">J: Terms enriched in genes down-regulated </w:t>
      </w:r>
      <w:r>
        <w:rPr>
          <w:rFonts w:ascii="Arial" w:hAnsi="Arial"/>
          <w:b/>
          <w:sz w:val="22"/>
          <w:szCs w:val="22"/>
        </w:rPr>
        <w:t>by high temperature during the resistant interaction at 3h post-inoculation.</w:t>
      </w:r>
    </w:p>
    <w:tbl>
      <w:tblPr>
        <w:tblW w:w="10800" w:type="dxa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86 / 76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510 / 2698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9371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.14E-1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68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364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32E-1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54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642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.81E-1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0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3185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34E-09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9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37733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.81E-0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61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27826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2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endogenous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5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89909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.80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rotein modification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25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1200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.05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87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61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10E-0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lip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186359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06E-0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2.9852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30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nucleobase, nucleoside, nucleotide and nucleic ac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78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2921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35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1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3979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86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49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4303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175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DNA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3.4472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285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ipening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9673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 xml:space="preserve">K: Terms enriched in genes up-regulated </w:t>
      </w:r>
      <w:r>
        <w:rPr>
          <w:rFonts w:ascii="Arial" w:hAnsi="Arial"/>
          <w:b/>
          <w:sz w:val="22"/>
          <w:szCs w:val="22"/>
        </w:rPr>
        <w:t>by high temperature during the resistant interaction at 12h post-inoculation.</w:t>
      </w:r>
    </w:p>
    <w:tbl>
      <w:tblPr>
        <w:tblW w:w="10800" w:type="dxa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hotosynthesi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7 / 310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6 / 2464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.52E-6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generation of precursor metabolites and energy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480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55E-3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7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91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50226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01E-2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2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12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500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.01E-11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lip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3347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20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459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36646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432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homeostasi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3921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461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22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260376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5389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anatomical structure morphogenesi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0.6979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559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ulticellular organismal development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6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0.4991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559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82069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802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0.9613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7389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DNA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0.7982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900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econdary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64911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20539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rotein modification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13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0.28616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24521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 growth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0.8298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26929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gulation of gene expression, epigenetic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1.7933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2729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8037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31394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L</w:t>
      </w:r>
      <w:r>
        <w:rPr>
          <w:rFonts w:ascii="Arial" w:hAnsi="Arial"/>
          <w:b/>
          <w:sz w:val="22"/>
          <w:szCs w:val="22"/>
        </w:rPr>
        <w:t xml:space="preserve">: </w:t>
      </w:r>
      <w:r>
        <w:rPr>
          <w:rFonts w:ascii="Arial" w:hAnsi="Arial"/>
          <w:b/>
          <w:sz w:val="22"/>
          <w:szCs w:val="22"/>
        </w:rPr>
        <w:t xml:space="preserve">Terms enriched in genes down-regulated </w:t>
      </w:r>
      <w:r>
        <w:rPr>
          <w:rFonts w:ascii="Arial" w:hAnsi="Arial"/>
          <w:b/>
          <w:sz w:val="22"/>
          <w:szCs w:val="22"/>
        </w:rPr>
        <w:t>by high temperature during the resistant interaction at 12h post-inoculation.</w:t>
      </w:r>
    </w:p>
    <w:tbl>
      <w:tblPr>
        <w:tblW w:w="10800" w:type="dxa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92 / 2878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60 / 2487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28317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23E-5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0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13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5879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22E-1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32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1055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.83E-1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41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4117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32E-1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6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2517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.58E-1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endogenous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789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.18E-11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0519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86E-09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05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1685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4E-0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nucleobase, nucleoside, nucleotide and nucleic ac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50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50917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.43E-0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21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2756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.31E-0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ulticellular organismal development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0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4717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418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econdary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4226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694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0773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0172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a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6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3835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568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biological_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88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17286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3597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ost-embryonic development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98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38086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426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 xml:space="preserve">M: Terms enriched in genes up-regulated </w:t>
      </w:r>
      <w:r>
        <w:rPr>
          <w:rFonts w:ascii="Arial" w:hAnsi="Arial"/>
          <w:b/>
          <w:sz w:val="22"/>
          <w:szCs w:val="22"/>
        </w:rPr>
        <w:t>by high temperature during the resistant interaction at 24h post-inoculation.</w:t>
      </w:r>
    </w:p>
    <w:tbl>
      <w:tblPr>
        <w:tblW w:w="10800" w:type="dxa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43 / 102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445 / 2672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8217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.14E-20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rotein modification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19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7323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98E-1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63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1212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33E-10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57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3248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4E-0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econdary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524688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.51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0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2271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21E-0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endogenous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039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0673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.01E-0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95434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14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9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0787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2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lip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84142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212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 death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082071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292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ollen-pistil interac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658983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1720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 communic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25210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24684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extracellular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.143942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34011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 xml:space="preserve">N: Terms enriched in genes down-regulated </w:t>
      </w:r>
      <w:r>
        <w:rPr>
          <w:rFonts w:ascii="Arial" w:hAnsi="Arial"/>
          <w:b/>
          <w:sz w:val="22"/>
          <w:szCs w:val="22"/>
        </w:rPr>
        <w:t>by high temperature during the resistant interaction at 24h post-inoculation.</w:t>
      </w:r>
    </w:p>
    <w:tbl>
      <w:tblPr>
        <w:tblW w:w="10800" w:type="dxa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040"/>
        <w:gridCol w:w="1350"/>
        <w:gridCol w:w="1710"/>
        <w:gridCol w:w="1169"/>
        <w:gridCol w:w="1531"/>
      </w:tblGrid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Regulated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# Not Regulated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log odds ratio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b/>
                <w:color w:val="000000"/>
                <w:sz w:val="22"/>
                <w:szCs w:val="22"/>
              </w:rPr>
              <w:t>FDR-corrected p-value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20 / 1598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32 / 2615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.633829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.05E-125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protein modification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27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0.815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09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543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71448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.49E-06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531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7482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031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5550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29146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5497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gulation of gene expression, epigenetic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09868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nucleobase, nucleoside, nucleotide and nucleic acid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2696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32507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2071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98315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48263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response to biotic stimulus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483949</w:t>
            </w:r>
          </w:p>
        </w:tc>
        <w:tc>
          <w:tcPr>
            <w:tcW w:w="1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2"/>
              </w:rPr>
              <w:t>0.04917</w:t>
            </w:r>
          </w:p>
        </w:tc>
      </w:tr>
    </w:tbl>
    <w:p>
      <w:pPr>
        <w:pStyle w:val="Normal"/>
        <w:spacing w:before="0" w:after="16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sectPr>
      <w:headerReference w:type="default" r:id="rId2"/>
      <w:type w:val="nextPage"/>
      <w:pgSz w:w="12240" w:h="15840"/>
      <w:pgMar w:left="720" w:right="720" w:header="720" w:top="777" w:footer="0" w:bottom="72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  <w:t>`</w:t>
    </w:r>
  </w:p>
</w:hdr>
</file>

<file path=word/settings.xml><?xml version="1.0" encoding="utf-8"?>
<w:settings xmlns:w="http://schemas.openxmlformats.org/wordprocessingml/2006/main">
  <w:zoom w:percent="8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3f7321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3f7321"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Header">
    <w:name w:val="Header"/>
    <w:basedOn w:val="Normal"/>
    <w:link w:val="HeaderChar"/>
    <w:uiPriority w:val="99"/>
    <w:unhideWhenUsed/>
    <w:rsid w:val="003f7321"/>
    <w:pPr>
      <w:tabs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3f7321"/>
    <w:pPr>
      <w:tabs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119b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Application>LibreOffice/5.1.6.2$Linux_X86_64 LibreOffice_project/10m0$Build-2</Application>
  <Pages>7</Pages>
  <Words>1680</Words>
  <Characters>10202</Characters>
  <CharactersWithSpaces>10940</CharactersWithSpaces>
  <Paragraphs>9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20:46:00Z</dcterms:created>
  <dc:creator>Stephen</dc:creator>
  <dc:description/>
  <dc:language>en-US</dc:language>
  <cp:lastModifiedBy/>
  <dcterms:modified xsi:type="dcterms:W3CDTF">2017-08-30T13:52:11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